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13"/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  <w:gridCol w:w="7420"/>
      </w:tblGrid>
      <w:tr w:rsidR="000B78D1" w:rsidRPr="00E3051D" w:rsidTr="000B78D1">
        <w:trPr>
          <w:trHeight w:val="586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CD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Calf Disbudding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tle naturally develop horns. To prevent horn growth, farmers often use a hot iron to burn the tissue around the horn bud. This video shows a calf being disbudded with a hot iron.</w:t>
            </w:r>
          </w:p>
        </w:tc>
      </w:tr>
      <w:tr w:rsidR="000B78D1" w:rsidRPr="00E3051D" w:rsidTr="000B78D1">
        <w:trPr>
          <w:trHeight w:val="435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CB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Cattle Branding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tle are often branded using a hot iron, usually placed on the hip of the animal. This video shows a calf being branded with a hot iron.</w:t>
            </w:r>
          </w:p>
        </w:tc>
      </w:tr>
      <w:tr w:rsidR="000B78D1" w:rsidRPr="00E3051D" w:rsidTr="000B78D1">
        <w:trPr>
          <w:trHeight w:val="932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CC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Calf Castration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 cattle are commonly castrated, often by placing an elastic band around the scrotum to cut off blood supply. This video shows a calf being castrated with band.</w:t>
            </w:r>
          </w:p>
        </w:tc>
      </w:tr>
      <w:tr w:rsidR="000B78D1" w:rsidRPr="00E3051D" w:rsidTr="000B78D1">
        <w:trPr>
          <w:trHeight w:val="635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  <w:b/>
              </w:rPr>
            </w:pPr>
            <w:r w:rsidRPr="00E3051D">
              <w:rPr>
                <w:rFonts w:ascii="Times New Roman" w:hAnsi="Times New Roman" w:cs="Times New Roman"/>
                <w:b/>
              </w:rPr>
              <w:t>CR</w:t>
            </w:r>
          </w:p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proofErr w:type="spellStart"/>
            <w:r w:rsidRPr="00E3051D">
              <w:rPr>
                <w:rFonts w:ascii="Times New Roman" w:hAnsi="Times New Roman" w:cs="Times New Roman"/>
              </w:rPr>
              <w:t>Calttle</w:t>
            </w:r>
            <w:proofErr w:type="spellEnd"/>
            <w:r w:rsidRPr="00E3051D">
              <w:rPr>
                <w:rFonts w:ascii="Times New Roman" w:hAnsi="Times New Roman" w:cs="Times New Roman"/>
              </w:rPr>
              <w:t xml:space="preserve"> Restraint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 xml:space="preserve">For routine procedures such as vaccinations, cattle are often restrained. This video shows a cow being restrained. </w:t>
            </w:r>
          </w:p>
        </w:tc>
      </w:tr>
      <w:tr w:rsidR="000B78D1" w:rsidRPr="00E3051D" w:rsidTr="000B78D1">
        <w:trPr>
          <w:trHeight w:val="465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  <w:b/>
              </w:rPr>
            </w:pPr>
            <w:r w:rsidRPr="00E3051D">
              <w:rPr>
                <w:rFonts w:ascii="Times New Roman" w:hAnsi="Times New Roman" w:cs="Times New Roman"/>
                <w:b/>
              </w:rPr>
              <w:t>CN</w:t>
            </w:r>
          </w:p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>Cattle Neutral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>Cattle spend much of their day standing. This video shows a cow standing on pasture.</w:t>
            </w:r>
          </w:p>
        </w:tc>
      </w:tr>
      <w:tr w:rsidR="000B78D1" w:rsidRPr="00E3051D" w:rsidTr="000B78D1">
        <w:trPr>
          <w:trHeight w:val="419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PD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Piglet Tail Docking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rmers commonly cut off the tails of piglets when they are a few days old. Tails are often cut using shears. This video shows a piglet having its tail docked.</w:t>
            </w:r>
          </w:p>
        </w:tc>
      </w:tr>
      <w:tr w:rsidR="000B78D1" w:rsidRPr="00E3051D" w:rsidTr="000B78D1">
        <w:trPr>
          <w:trHeight w:val="539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PT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Piglet Teeth Clipping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glets are born with sharp, outwardly projecting teeth. Farmers often clip these teeth using shears. This video shows a piglet having its teeth clipped.</w:t>
            </w:r>
          </w:p>
        </w:tc>
      </w:tr>
      <w:tr w:rsidR="000B78D1" w:rsidRPr="00E3051D" w:rsidTr="000B78D1">
        <w:trPr>
          <w:trHeight w:val="389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b/>
                <w:lang w:eastAsia="en-CA"/>
              </w:rPr>
              <w:t>PC</w:t>
            </w:r>
          </w:p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lang w:eastAsia="en-CA"/>
              </w:rPr>
              <w:t>Piglet Castration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05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 pigs are commonly castrated, often by placing a scalpel to cut open the scrotum and severing the spermatic cords. This video shows a piglet being castrated.</w:t>
            </w:r>
          </w:p>
        </w:tc>
      </w:tr>
      <w:tr w:rsidR="000B78D1" w:rsidRPr="00E3051D" w:rsidTr="000B78D1">
        <w:trPr>
          <w:trHeight w:val="511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  <w:b/>
              </w:rPr>
            </w:pPr>
            <w:r w:rsidRPr="00E3051D">
              <w:rPr>
                <w:rFonts w:ascii="Times New Roman" w:hAnsi="Times New Roman" w:cs="Times New Roman"/>
                <w:b/>
              </w:rPr>
              <w:t>PN</w:t>
            </w:r>
          </w:p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>Piglet Neutral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>Pigs use their snout to explore their environment. This video shows a piglet smelling the ground inside a barn.</w:t>
            </w:r>
          </w:p>
        </w:tc>
      </w:tr>
      <w:tr w:rsidR="000B78D1" w:rsidRPr="00E3051D" w:rsidTr="000B78D1">
        <w:trPr>
          <w:trHeight w:val="538"/>
        </w:trPr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  <w:b/>
              </w:rPr>
            </w:pPr>
            <w:r w:rsidRPr="00E3051D">
              <w:rPr>
                <w:rFonts w:ascii="Times New Roman" w:hAnsi="Times New Roman" w:cs="Times New Roman"/>
                <w:b/>
              </w:rPr>
              <w:t>PR</w:t>
            </w:r>
          </w:p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>Piglet Restraint</w:t>
            </w:r>
          </w:p>
        </w:tc>
        <w:tc>
          <w:tcPr>
            <w:tcW w:w="7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8D1" w:rsidRPr="00E3051D" w:rsidRDefault="000B78D1" w:rsidP="000B78D1">
            <w:pPr>
              <w:rPr>
                <w:rFonts w:ascii="Times New Roman" w:hAnsi="Times New Roman" w:cs="Times New Roman"/>
              </w:rPr>
            </w:pPr>
            <w:r w:rsidRPr="00E3051D">
              <w:rPr>
                <w:rFonts w:ascii="Times New Roman" w:hAnsi="Times New Roman" w:cs="Times New Roman"/>
              </w:rPr>
              <w:t xml:space="preserve">For routine procedures such as vaccinations, piglets are often held. This video shows a piglet being held. </w:t>
            </w:r>
          </w:p>
        </w:tc>
      </w:tr>
    </w:tbl>
    <w:p w:rsidR="000B78D1" w:rsidRPr="00E3051D" w:rsidRDefault="000B78D1" w:rsidP="000B78D1">
      <w:pPr>
        <w:spacing w:line="480" w:lineRule="auto"/>
        <w:rPr>
          <w:rFonts w:ascii="Times New Roman" w:hAnsi="Times New Roman" w:cs="Times New Roman"/>
        </w:rPr>
      </w:pPr>
      <w:r w:rsidRPr="000B78D1">
        <w:rPr>
          <w:rFonts w:ascii="Times New Roman" w:hAnsi="Times New Roman" w:cs="Times New Roman"/>
          <w:b/>
        </w:rPr>
        <w:t>Interview blurbs</w:t>
      </w:r>
      <w:r>
        <w:rPr>
          <w:rFonts w:ascii="Times New Roman" w:hAnsi="Times New Roman" w:cs="Times New Roman"/>
        </w:rPr>
        <w:t xml:space="preserve">. Participants were shown all 10 videos described below. Participants were given one of two sets of videos. </w:t>
      </w:r>
    </w:p>
    <w:p w:rsidR="000B78D1" w:rsidRDefault="000B78D1" w:rsidP="000B78D1">
      <w:pPr>
        <w:spacing w:line="480" w:lineRule="auto"/>
        <w:rPr>
          <w:rFonts w:ascii="Times New Roman" w:hAnsi="Times New Roman" w:cs="Times New Roman"/>
        </w:rPr>
      </w:pPr>
    </w:p>
    <w:p w:rsidR="000B78D1" w:rsidRPr="00E3051D" w:rsidRDefault="000B78D1" w:rsidP="000B78D1">
      <w:pPr>
        <w:spacing w:line="480" w:lineRule="auto"/>
        <w:rPr>
          <w:rFonts w:ascii="Times New Roman" w:hAnsi="Times New Roman" w:cs="Times New Roman"/>
        </w:rPr>
      </w:pPr>
      <w:r w:rsidRPr="00E3051D">
        <w:rPr>
          <w:rFonts w:ascii="Times New Roman" w:hAnsi="Times New Roman" w:cs="Times New Roman"/>
        </w:rPr>
        <w:t>For videos</w:t>
      </w:r>
      <w:bookmarkStart w:id="0" w:name="_GoBack"/>
      <w:bookmarkEnd w:id="0"/>
      <w:r w:rsidRPr="00E3051D">
        <w:rPr>
          <w:rFonts w:ascii="Times New Roman" w:hAnsi="Times New Roman" w:cs="Times New Roman"/>
        </w:rPr>
        <w:t xml:space="preserve">, visit </w:t>
      </w:r>
      <w:hyperlink r:id="rId5" w:history="1">
        <w:r w:rsidRPr="00E3051D">
          <w:rPr>
            <w:rStyle w:val="Hyperlink"/>
            <w:rFonts w:ascii="Times New Roman" w:hAnsi="Times New Roman" w:cs="Times New Roman"/>
          </w:rPr>
          <w:t>https://www.youtube.com/playlist?list=PLIb5uzAH7j-Io1zzYlfAs5r-NTdwoAuzF</w:t>
        </w:r>
      </w:hyperlink>
    </w:p>
    <w:p w:rsidR="00CC0B43" w:rsidRDefault="00CC0B43"/>
    <w:sectPr w:rsidR="00CC0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D1"/>
    <w:rsid w:val="000B78D1"/>
    <w:rsid w:val="00CC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78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78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playlist?list=PLIb5uzAH7j-Io1zzYlfAs5r-NTdwoAuz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s</dc:creator>
  <cp:lastModifiedBy>Lexis</cp:lastModifiedBy>
  <cp:revision>1</cp:revision>
  <dcterms:created xsi:type="dcterms:W3CDTF">2020-07-22T20:22:00Z</dcterms:created>
  <dcterms:modified xsi:type="dcterms:W3CDTF">2020-07-22T20:30:00Z</dcterms:modified>
</cp:coreProperties>
</file>